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2DBAF" w14:textId="17E8B5C3" w:rsidR="00DA4105" w:rsidRPr="00B01381" w:rsidRDefault="00DA4105" w:rsidP="00DA4105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>Supplementary</w:t>
      </w:r>
      <w:r w:rsidRPr="00B01381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T</w:t>
      </w:r>
      <w:r w:rsidRPr="00B01381">
        <w:rPr>
          <w:i w:val="0"/>
          <w:iCs w:val="0"/>
          <w:color w:val="auto"/>
          <w:sz w:val="24"/>
          <w:szCs w:val="24"/>
        </w:rPr>
        <w:t xml:space="preserve">able </w:t>
      </w:r>
      <w:r w:rsidR="00FE5EEA">
        <w:rPr>
          <w:i w:val="0"/>
          <w:iCs w:val="0"/>
          <w:color w:val="auto"/>
          <w:sz w:val="24"/>
          <w:szCs w:val="24"/>
        </w:rPr>
        <w:t>1</w:t>
      </w:r>
      <w:r>
        <w:rPr>
          <w:i w:val="0"/>
          <w:iCs w:val="0"/>
          <w:color w:val="auto"/>
          <w:sz w:val="24"/>
          <w:szCs w:val="24"/>
        </w:rPr>
        <w:t>.</w:t>
      </w:r>
      <w:r w:rsidRPr="00B01381">
        <w:rPr>
          <w:i w:val="0"/>
          <w:iCs w:val="0"/>
          <w:color w:val="auto"/>
          <w:sz w:val="24"/>
          <w:szCs w:val="24"/>
        </w:rPr>
        <w:t xml:space="preserve"> Teachers' responses describing their efforts to incorporate cancer education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01"/>
        <w:gridCol w:w="1954"/>
        <w:gridCol w:w="1868"/>
        <w:gridCol w:w="1670"/>
        <w:gridCol w:w="1857"/>
      </w:tblGrid>
      <w:tr w:rsidR="00DA4105" w:rsidRPr="00B01381" w14:paraId="269090DF" w14:textId="77777777" w:rsidTr="002A3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</w:tcPr>
          <w:p w14:paraId="27E2B73F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Variable</w:t>
            </w:r>
          </w:p>
        </w:tc>
        <w:tc>
          <w:tcPr>
            <w:tcW w:w="1954" w:type="dxa"/>
          </w:tcPr>
          <w:p w14:paraId="3F9CAA3A" w14:textId="39064EA7" w:rsidR="00DA4105" w:rsidRPr="00B01381" w:rsidRDefault="002A398D" w:rsidP="002A39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A398D">
              <w:rPr>
                <w:sz w:val="24"/>
                <w:szCs w:val="24"/>
              </w:rPr>
              <w:t>Response Category</w:t>
            </w:r>
          </w:p>
        </w:tc>
        <w:tc>
          <w:tcPr>
            <w:tcW w:w="1868" w:type="dxa"/>
          </w:tcPr>
          <w:p w14:paraId="783B51B4" w14:textId="77777777" w:rsidR="00DA4105" w:rsidRPr="00B01381" w:rsidRDefault="00DA4105" w:rsidP="00AA3B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Teacher responses </w:t>
            </w:r>
          </w:p>
        </w:tc>
        <w:tc>
          <w:tcPr>
            <w:tcW w:w="1670" w:type="dxa"/>
          </w:tcPr>
          <w:p w14:paraId="16BA500B" w14:textId="77777777" w:rsidR="00DA4105" w:rsidRPr="00B01381" w:rsidRDefault="00DA4105" w:rsidP="00AA3B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ourse </w:t>
            </w:r>
          </w:p>
        </w:tc>
        <w:tc>
          <w:tcPr>
            <w:tcW w:w="1857" w:type="dxa"/>
          </w:tcPr>
          <w:p w14:paraId="049D6DF9" w14:textId="77777777" w:rsidR="00DA4105" w:rsidRPr="00B01381" w:rsidRDefault="00DA4105" w:rsidP="00AA3B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School level </w:t>
            </w:r>
          </w:p>
        </w:tc>
      </w:tr>
      <w:tr w:rsidR="00DA4105" w:rsidRPr="00B01381" w14:paraId="2DDF0D65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 w:val="restart"/>
          </w:tcPr>
          <w:p w14:paraId="13128352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Do you personally incorporate cancer education into your teaching?</w:t>
            </w:r>
          </w:p>
        </w:tc>
        <w:tc>
          <w:tcPr>
            <w:tcW w:w="1954" w:type="dxa"/>
            <w:vMerge w:val="restart"/>
          </w:tcPr>
          <w:p w14:paraId="48449F21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Curriculum-Based (covering only what is originally included in the curriculum)</w:t>
            </w:r>
          </w:p>
        </w:tc>
        <w:tc>
          <w:tcPr>
            <w:tcW w:w="1868" w:type="dxa"/>
          </w:tcPr>
          <w:p w14:paraId="0B9993A0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Through the curriculum.</w:t>
            </w:r>
          </w:p>
          <w:p w14:paraId="1DC1246A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159EAE55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57" w:type="dxa"/>
          </w:tcPr>
          <w:p w14:paraId="0392B2B9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DA4105" w:rsidRPr="00B01381" w14:paraId="7825485E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61119948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7B3244D5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52878BE0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Some lessons and topics are related to this disease as part of educational objectives, and it is important to discuss and raise awareness about it.</w:t>
            </w:r>
          </w:p>
          <w:p w14:paraId="350DEAD0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71F6109D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57" w:type="dxa"/>
          </w:tcPr>
          <w:p w14:paraId="07E85C30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DA4105" w:rsidRPr="00B01381" w14:paraId="3AFD055E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4956416C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0D18AF11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0700E90F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Through the school curriculum.</w:t>
            </w:r>
          </w:p>
          <w:p w14:paraId="48F99BAC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2AD5EA4E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57" w:type="dxa"/>
          </w:tcPr>
          <w:p w14:paraId="6B8A7D7D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DA4105" w:rsidRPr="00B01381" w14:paraId="74245487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17C3C2CA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 w:val="restart"/>
          </w:tcPr>
          <w:p w14:paraId="4C14787A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Raising awareness about early detection</w:t>
            </w:r>
          </w:p>
        </w:tc>
        <w:tc>
          <w:tcPr>
            <w:tcW w:w="1868" w:type="dxa"/>
          </w:tcPr>
          <w:p w14:paraId="485EC9E5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Raising students' awareness about early detection and simple screening methods that can be performed after completing the course.</w:t>
            </w:r>
          </w:p>
          <w:p w14:paraId="77742D68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3EFED91B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57" w:type="dxa"/>
          </w:tcPr>
          <w:p w14:paraId="51DBB10E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DA4105" w:rsidRPr="00B01381" w14:paraId="666093AE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30CBB535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11F376F7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4427AADC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Raising students' awareness about early detection and simple screening methods that can be performed after completing the course.</w:t>
            </w:r>
          </w:p>
          <w:p w14:paraId="40D29E8D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6B195EE3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Science </w:t>
            </w:r>
          </w:p>
        </w:tc>
        <w:tc>
          <w:tcPr>
            <w:tcW w:w="1857" w:type="dxa"/>
          </w:tcPr>
          <w:p w14:paraId="475A183C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Middle </w:t>
            </w:r>
          </w:p>
        </w:tc>
      </w:tr>
      <w:tr w:rsidR="00DA4105" w:rsidRPr="00B01381" w14:paraId="3C443D85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220E6AE8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1E2800F4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7FB94CBB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Awareness and encouragement </w:t>
            </w:r>
            <w:r w:rsidRPr="00B01381">
              <w:rPr>
                <w:sz w:val="24"/>
                <w:szCs w:val="24"/>
              </w:rPr>
              <w:lastRenderedPageBreak/>
              <w:t>of early detection.</w:t>
            </w:r>
          </w:p>
          <w:p w14:paraId="02C195B4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5798BFEE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lastRenderedPageBreak/>
              <w:t xml:space="preserve">Science </w:t>
            </w:r>
          </w:p>
        </w:tc>
        <w:tc>
          <w:tcPr>
            <w:tcW w:w="1857" w:type="dxa"/>
          </w:tcPr>
          <w:p w14:paraId="1A07E761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Middle</w:t>
            </w:r>
          </w:p>
        </w:tc>
      </w:tr>
      <w:tr w:rsidR="00DA4105" w:rsidRPr="00B01381" w14:paraId="511A790A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20F8E385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 w:val="restart"/>
          </w:tcPr>
          <w:p w14:paraId="073D34BF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Educating about cancer Risk Factors</w:t>
            </w:r>
          </w:p>
        </w:tc>
        <w:tc>
          <w:tcPr>
            <w:tcW w:w="1868" w:type="dxa"/>
          </w:tcPr>
          <w:p w14:paraId="521D252E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About the harms of certain chemical compounds on the skin and their excessive use, which can lead to skin cancer and its widespread occurrence, along with other diseases.</w:t>
            </w:r>
          </w:p>
          <w:p w14:paraId="43282C7A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773F2B32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hemistry </w:t>
            </w:r>
          </w:p>
        </w:tc>
        <w:tc>
          <w:tcPr>
            <w:tcW w:w="1857" w:type="dxa"/>
          </w:tcPr>
          <w:p w14:paraId="4D690610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DA4105" w:rsidRPr="00B01381" w14:paraId="536138C9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7FA25DAE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12F0CF61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3B5076C2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ow it develops and ways to prevent it.</w:t>
            </w:r>
          </w:p>
          <w:p w14:paraId="18E8C500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34DA4048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Science </w:t>
            </w:r>
          </w:p>
        </w:tc>
        <w:tc>
          <w:tcPr>
            <w:tcW w:w="1857" w:type="dxa"/>
          </w:tcPr>
          <w:p w14:paraId="33E0D53C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Middle </w:t>
            </w:r>
          </w:p>
        </w:tc>
      </w:tr>
      <w:tr w:rsidR="00DA4105" w:rsidRPr="00B01381" w14:paraId="340379A0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53CC56A1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61242FA2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44444F30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Raising awareness about the causes of increased cancer cases.</w:t>
            </w:r>
          </w:p>
          <w:p w14:paraId="0B9ECF83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668B9DB8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Science </w:t>
            </w:r>
          </w:p>
        </w:tc>
        <w:tc>
          <w:tcPr>
            <w:tcW w:w="1857" w:type="dxa"/>
          </w:tcPr>
          <w:p w14:paraId="152E807A" w14:textId="0988A9D1" w:rsidR="00DA4105" w:rsidRPr="00B01381" w:rsidRDefault="00BE3AC2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DA4105" w:rsidRPr="00B01381">
              <w:rPr>
                <w:sz w:val="24"/>
                <w:szCs w:val="24"/>
              </w:rPr>
              <w:t>iddle</w:t>
            </w:r>
          </w:p>
        </w:tc>
      </w:tr>
      <w:tr w:rsidR="00DA4105" w:rsidRPr="00B01381" w14:paraId="42A6B25F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045DB689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1A305D38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4C74F0B4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Talking about food, smoking, and disease causes.</w:t>
            </w:r>
          </w:p>
          <w:p w14:paraId="3D430E8B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5091CC94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Science</w:t>
            </w:r>
          </w:p>
        </w:tc>
        <w:tc>
          <w:tcPr>
            <w:tcW w:w="1857" w:type="dxa"/>
          </w:tcPr>
          <w:p w14:paraId="04621AB1" w14:textId="7DF4C00A" w:rsidR="00DA4105" w:rsidRPr="00B01381" w:rsidRDefault="00BE3AC2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DA4105" w:rsidRPr="00B01381">
              <w:rPr>
                <w:sz w:val="24"/>
                <w:szCs w:val="24"/>
              </w:rPr>
              <w:t>iddle</w:t>
            </w:r>
          </w:p>
        </w:tc>
      </w:tr>
      <w:tr w:rsidR="00DA4105" w:rsidRPr="00B01381" w14:paraId="50821EF6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1015B796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 w:val="restart"/>
          </w:tcPr>
          <w:p w14:paraId="2C30BD80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Promoting general cancer awareness </w:t>
            </w:r>
          </w:p>
        </w:tc>
        <w:tc>
          <w:tcPr>
            <w:tcW w:w="1868" w:type="dxa"/>
          </w:tcPr>
          <w:p w14:paraId="64E2A054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Awareness presentations.</w:t>
            </w:r>
          </w:p>
          <w:p w14:paraId="652DA5A2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green"/>
              </w:rPr>
            </w:pPr>
          </w:p>
        </w:tc>
        <w:tc>
          <w:tcPr>
            <w:tcW w:w="1670" w:type="dxa"/>
          </w:tcPr>
          <w:p w14:paraId="23382001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hemistry </w:t>
            </w:r>
          </w:p>
        </w:tc>
        <w:tc>
          <w:tcPr>
            <w:tcW w:w="1857" w:type="dxa"/>
          </w:tcPr>
          <w:p w14:paraId="3B308C46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DA4105" w:rsidRPr="00B01381" w14:paraId="5C589EE7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2AEAB2CA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08D9A6AF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20DC3D00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presentations and explanations of some diseases, discussions of students' research.</w:t>
            </w:r>
          </w:p>
          <w:p w14:paraId="3C1CF008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green"/>
              </w:rPr>
            </w:pPr>
          </w:p>
        </w:tc>
        <w:tc>
          <w:tcPr>
            <w:tcW w:w="1670" w:type="dxa"/>
          </w:tcPr>
          <w:p w14:paraId="3D31443D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57" w:type="dxa"/>
          </w:tcPr>
          <w:p w14:paraId="2613B021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DA4105" w:rsidRPr="00B01381" w14:paraId="7F8B457A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4ED4F79B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5B2BE088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3D519879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Providing a general idea about cancer.</w:t>
            </w:r>
          </w:p>
          <w:p w14:paraId="7E533657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green"/>
              </w:rPr>
            </w:pPr>
          </w:p>
        </w:tc>
        <w:tc>
          <w:tcPr>
            <w:tcW w:w="1670" w:type="dxa"/>
          </w:tcPr>
          <w:p w14:paraId="5958A662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Science </w:t>
            </w:r>
          </w:p>
        </w:tc>
        <w:tc>
          <w:tcPr>
            <w:tcW w:w="1857" w:type="dxa"/>
          </w:tcPr>
          <w:p w14:paraId="38F3E454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Middle</w:t>
            </w:r>
          </w:p>
        </w:tc>
      </w:tr>
      <w:tr w:rsidR="00DA4105" w:rsidRPr="00B01381" w14:paraId="278CAC84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1CF546CB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08A99BC3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6DC93C4A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Sometimes, cancer is briefly addressed.</w:t>
            </w:r>
          </w:p>
          <w:p w14:paraId="5C1AC26A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green"/>
              </w:rPr>
            </w:pPr>
          </w:p>
        </w:tc>
        <w:tc>
          <w:tcPr>
            <w:tcW w:w="1670" w:type="dxa"/>
          </w:tcPr>
          <w:p w14:paraId="09A14D21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hemistry </w:t>
            </w:r>
          </w:p>
        </w:tc>
        <w:tc>
          <w:tcPr>
            <w:tcW w:w="1857" w:type="dxa"/>
          </w:tcPr>
          <w:p w14:paraId="0C189EB1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DA4105" w:rsidRPr="00B01381" w14:paraId="18B086BC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5AC310FA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086F3C89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2E7214F5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General information about the effects of gases and diseases.</w:t>
            </w:r>
          </w:p>
          <w:p w14:paraId="699AD5E4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green"/>
              </w:rPr>
            </w:pPr>
          </w:p>
        </w:tc>
        <w:tc>
          <w:tcPr>
            <w:tcW w:w="1670" w:type="dxa"/>
          </w:tcPr>
          <w:p w14:paraId="740C7254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hemistry </w:t>
            </w:r>
          </w:p>
        </w:tc>
        <w:tc>
          <w:tcPr>
            <w:tcW w:w="1857" w:type="dxa"/>
          </w:tcPr>
          <w:p w14:paraId="1C8AECF0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DA4105" w:rsidRPr="00B01381" w14:paraId="5D51EA2E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472DA214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3CAFB38E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3B8823B4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The nature of the disease and how to detect it.</w:t>
            </w:r>
          </w:p>
          <w:p w14:paraId="70CE976A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green"/>
              </w:rPr>
            </w:pPr>
          </w:p>
        </w:tc>
        <w:tc>
          <w:tcPr>
            <w:tcW w:w="1670" w:type="dxa"/>
          </w:tcPr>
          <w:p w14:paraId="4093B458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57" w:type="dxa"/>
          </w:tcPr>
          <w:p w14:paraId="7D7A711A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DA4105" w:rsidRPr="00B01381" w14:paraId="72DC4ED0" w14:textId="77777777" w:rsidTr="002A3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2A91CABE" w14:textId="77777777" w:rsidR="00DA4105" w:rsidRPr="00B01381" w:rsidRDefault="00DA4105" w:rsidP="00AA3B6C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54" w:type="dxa"/>
            <w:vMerge/>
          </w:tcPr>
          <w:p w14:paraId="361BA14F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8" w:type="dxa"/>
          </w:tcPr>
          <w:p w14:paraId="5D0815B6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Through discussion</w:t>
            </w:r>
          </w:p>
        </w:tc>
        <w:tc>
          <w:tcPr>
            <w:tcW w:w="1670" w:type="dxa"/>
          </w:tcPr>
          <w:p w14:paraId="1A35C1EF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Science </w:t>
            </w:r>
          </w:p>
        </w:tc>
        <w:tc>
          <w:tcPr>
            <w:tcW w:w="1857" w:type="dxa"/>
          </w:tcPr>
          <w:p w14:paraId="1B5DA6FF" w14:textId="77777777" w:rsidR="00DA4105" w:rsidRPr="00B01381" w:rsidRDefault="00DA4105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Middle</w:t>
            </w:r>
          </w:p>
        </w:tc>
      </w:tr>
    </w:tbl>
    <w:p w14:paraId="7613F22C" w14:textId="77777777" w:rsidR="00DA4105" w:rsidRDefault="00DA4105"/>
    <w:sectPr w:rsidR="00DA4105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138D4" w14:textId="77777777" w:rsidR="004F2F01" w:rsidRDefault="004F2F01" w:rsidP="00BE3AC2">
      <w:pPr>
        <w:spacing w:after="0" w:line="240" w:lineRule="auto"/>
      </w:pPr>
      <w:r>
        <w:separator/>
      </w:r>
    </w:p>
  </w:endnote>
  <w:endnote w:type="continuationSeparator" w:id="0">
    <w:p w14:paraId="5CB07538" w14:textId="77777777" w:rsidR="004F2F01" w:rsidRDefault="004F2F01" w:rsidP="00BE3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25968" w14:textId="77777777" w:rsidR="004F2F01" w:rsidRDefault="004F2F01" w:rsidP="00BE3AC2">
      <w:pPr>
        <w:spacing w:after="0" w:line="240" w:lineRule="auto"/>
      </w:pPr>
      <w:r>
        <w:separator/>
      </w:r>
    </w:p>
  </w:footnote>
  <w:footnote w:type="continuationSeparator" w:id="0">
    <w:p w14:paraId="636CB93F" w14:textId="77777777" w:rsidR="004F2F01" w:rsidRDefault="004F2F01" w:rsidP="00BE3A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845FF0" w14:textId="28854F69" w:rsidR="00BE3AC2" w:rsidRDefault="00BE3AC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D442BEA" wp14:editId="4205D80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2027680769" name="Text Box 2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91F9D9" w14:textId="302ADD43" w:rsidR="00BE3AC2" w:rsidRPr="00BE3AC2" w:rsidRDefault="00BE3AC2" w:rsidP="00BE3AC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BE3AC2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442BE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Personal" style="position:absolute;margin-left:0;margin-top:0;width:122.2pt;height:31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" filled="f" stroked="f">
              <v:fill o:detectmouseclick="t"/>
              <v:textbox style="mso-fit-shape-to-text:t" inset="0,15pt,0,0">
                <w:txbxContent>
                  <w:p w14:paraId="3991F9D9" w14:textId="302ADD43" w:rsidR="00BE3AC2" w:rsidRPr="00BE3AC2" w:rsidRDefault="00BE3AC2" w:rsidP="00BE3AC2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BE3AC2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B8DAC" w14:textId="3D382CA0" w:rsidR="00BE3AC2" w:rsidRDefault="00BE3AC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F14CCAB" wp14:editId="0B6FDA27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1610792891" name="Text Box 3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857A80" w14:textId="6EB9741D" w:rsidR="00BE3AC2" w:rsidRPr="00BE3AC2" w:rsidRDefault="00BE3AC2" w:rsidP="00BE3AC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BE3AC2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14CCA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Personal" style="position:absolute;margin-left:0;margin-top:0;width:122.2pt;height:31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" filled="f" stroked="f">
              <v:fill o:detectmouseclick="t"/>
              <v:textbox style="mso-fit-shape-to-text:t" inset="0,15pt,0,0">
                <w:txbxContent>
                  <w:p w14:paraId="6F857A80" w14:textId="6EB9741D" w:rsidR="00BE3AC2" w:rsidRPr="00BE3AC2" w:rsidRDefault="00BE3AC2" w:rsidP="00BE3AC2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BE3AC2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EA7DF7" w14:textId="0D6AEF9A" w:rsidR="00BE3AC2" w:rsidRDefault="00BE3AC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A769A7F" wp14:editId="17307E2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526347335" name="Text Box 1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72EFEA" w14:textId="5D6AAC3D" w:rsidR="00BE3AC2" w:rsidRPr="00BE3AC2" w:rsidRDefault="00BE3AC2" w:rsidP="00BE3AC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BE3AC2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769A7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Personal" style="position:absolute;margin-left:0;margin-top:0;width:122.2pt;height:31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" filled="f" stroked="f">
              <v:fill o:detectmouseclick="t"/>
              <v:textbox style="mso-fit-shape-to-text:t" inset="0,15pt,0,0">
                <w:txbxContent>
                  <w:p w14:paraId="1D72EFEA" w14:textId="5D6AAC3D" w:rsidR="00BE3AC2" w:rsidRPr="00BE3AC2" w:rsidRDefault="00BE3AC2" w:rsidP="00BE3AC2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BE3AC2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105"/>
    <w:rsid w:val="002A398D"/>
    <w:rsid w:val="00430677"/>
    <w:rsid w:val="004F2F01"/>
    <w:rsid w:val="007C78A8"/>
    <w:rsid w:val="00942F15"/>
    <w:rsid w:val="009D0B1A"/>
    <w:rsid w:val="00BE3AC2"/>
    <w:rsid w:val="00DA4105"/>
    <w:rsid w:val="00FE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984E8"/>
  <w15:chartTrackingRefBased/>
  <w15:docId w15:val="{F6FBA671-B6EF-431C-94DF-6701885F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105"/>
    <w:rPr>
      <w:rFonts w:asciiTheme="majorBidi" w:hAnsiTheme="majorBid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105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105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105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105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105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105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105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105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105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1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1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1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1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1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105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105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105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105"/>
    <w:pPr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DA41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1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1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105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A41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DA410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E3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AC2"/>
    <w:rPr>
      <w:rFonts w:asciiTheme="majorBidi" w:hAnsiTheme="majorBid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shahrani</dc:creator>
  <cp:keywords/>
  <dc:description/>
  <cp:lastModifiedBy>AZIZA ALSHAHRANI</cp:lastModifiedBy>
  <cp:revision>2</cp:revision>
  <dcterms:created xsi:type="dcterms:W3CDTF">2026-04-18T10:28:00Z</dcterms:created>
  <dcterms:modified xsi:type="dcterms:W3CDTF">2026-04-1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f5f6c47,78dbf401,6002bfbb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Classification: Personal</vt:lpwstr>
  </property>
  <property fmtid="{D5CDD505-2E9C-101B-9397-08002B2CF9AE}" pid="5" name="MSIP_Label_5ff8d6a5-bf9f-4375-9540-e40419c95d83_Enabled">
    <vt:lpwstr>true</vt:lpwstr>
  </property>
  <property fmtid="{D5CDD505-2E9C-101B-9397-08002B2CF9AE}" pid="6" name="MSIP_Label_5ff8d6a5-bf9f-4375-9540-e40419c95d83_SetDate">
    <vt:lpwstr>2026-04-18T10:28:26Z</vt:lpwstr>
  </property>
  <property fmtid="{D5CDD505-2E9C-101B-9397-08002B2CF9AE}" pid="7" name="MSIP_Label_5ff8d6a5-bf9f-4375-9540-e40419c95d83_Method">
    <vt:lpwstr>Standard</vt:lpwstr>
  </property>
  <property fmtid="{D5CDD505-2E9C-101B-9397-08002B2CF9AE}" pid="8" name="MSIP_Label_5ff8d6a5-bf9f-4375-9540-e40419c95d83_Name">
    <vt:lpwstr>Personal</vt:lpwstr>
  </property>
  <property fmtid="{D5CDD505-2E9C-101B-9397-08002B2CF9AE}" pid="9" name="MSIP_Label_5ff8d6a5-bf9f-4375-9540-e40419c95d83_SiteId">
    <vt:lpwstr>3e03b2a3-cd3a-46f7-b051-76b43344f993</vt:lpwstr>
  </property>
  <property fmtid="{D5CDD505-2E9C-101B-9397-08002B2CF9AE}" pid="10" name="MSIP_Label_5ff8d6a5-bf9f-4375-9540-e40419c95d83_ActionId">
    <vt:lpwstr>02681d87-dac8-43f7-a0c8-d288e2e04c5f</vt:lpwstr>
  </property>
  <property fmtid="{D5CDD505-2E9C-101B-9397-08002B2CF9AE}" pid="11" name="MSIP_Label_5ff8d6a5-bf9f-4375-9540-e40419c95d83_ContentBits">
    <vt:lpwstr>1</vt:lpwstr>
  </property>
  <property fmtid="{D5CDD505-2E9C-101B-9397-08002B2CF9AE}" pid="12" name="MSIP_Label_5ff8d6a5-bf9f-4375-9540-e40419c95d83_Tag">
    <vt:lpwstr>10, 3, 0, 1</vt:lpwstr>
  </property>
</Properties>
</file>